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  <w:t xml:space="preserve">Figure </w:t>
      </w:r>
      <w:r>
        <w:rPr>
          <w:rFonts w:cs="Times New Roman" w:ascii="Times New Roman" w:hAnsi="Times New Roman"/>
          <w:lang w:eastAsia="zh-HK"/>
        </w:rPr>
        <w:t>S1</w:t>
      </w:r>
      <w:r>
        <w:rPr>
          <w:rFonts w:cs="Times New Roman" w:ascii="Times New Roman" w:hAnsi="Times New Roman"/>
          <w:lang w:eastAsia="zh-HK"/>
        </w:rPr>
        <w:t>.</w:t>
      </w:r>
      <w:r>
        <w:rPr>
          <w:rFonts w:cs="Times New Roman" w:ascii="Times New Roman" w:hAnsi="Times New Roman"/>
          <w:lang w:eastAsia="zh-HK"/>
        </w:rPr>
        <w:t xml:space="preserve"> Study design of the </w:t>
      </w:r>
      <w:r>
        <w:rPr>
          <w:rFonts w:cs="Times New Roman" w:ascii="Times New Roman" w:hAnsi="Times New Roman"/>
          <w:szCs w:val="24"/>
          <w:lang w:eastAsia="zh-HK"/>
        </w:rPr>
        <w:t>National Longitudinal Study of Adolescent Health (Add Health)</w:t>
      </w:r>
      <w:r>
        <w:rPr>
          <w:rFonts w:cs="Times New Roman" w:ascii="Times New Roman" w:hAnsi="Times New Roman"/>
          <w:szCs w:val="24"/>
          <w:lang w:eastAsia="zh-HK"/>
        </w:rPr>
        <w:t xml:space="preserve"> survey, 1994-2008</w:t>
      </w: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81050</wp:posOffset>
                </wp:positionH>
                <wp:positionV relativeFrom="paragraph">
                  <wp:posOffset>1085850</wp:posOffset>
                </wp:positionV>
                <wp:extent cx="635" cy="40957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61.5pt;margin-top:85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781050</wp:posOffset>
                </wp:positionH>
                <wp:positionV relativeFrom="paragraph">
                  <wp:posOffset>2524125</wp:posOffset>
                </wp:positionV>
                <wp:extent cx="635" cy="40957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1.5pt;margin-top:198.7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81050</wp:posOffset>
                </wp:positionH>
                <wp:positionV relativeFrom="paragraph">
                  <wp:posOffset>3486150</wp:posOffset>
                </wp:positionV>
                <wp:extent cx="635" cy="40957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1.5pt;margin-top:274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8735" distR="38735" simplePos="0" locked="0" layoutInCell="0" allowOverlap="1" relativeHeight="14">
                <wp:simplePos x="0" y="0"/>
                <wp:positionH relativeFrom="column">
                  <wp:posOffset>1485900</wp:posOffset>
                </wp:positionH>
                <wp:positionV relativeFrom="paragraph">
                  <wp:posOffset>4143375</wp:posOffset>
                </wp:positionV>
                <wp:extent cx="15240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7pt;margin-top:32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8735" distR="38735" simplePos="0" locked="0" layoutInCell="0" allowOverlap="1" relativeHeight="15">
                <wp:simplePos x="0" y="0"/>
                <wp:positionH relativeFrom="column">
                  <wp:posOffset>3069590</wp:posOffset>
                </wp:positionH>
                <wp:positionV relativeFrom="paragraph">
                  <wp:posOffset>4143375</wp:posOffset>
                </wp:positionV>
                <wp:extent cx="15240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1.7pt;margin-top:32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8735" distR="38735" simplePos="0" locked="0" layoutInCell="0" allowOverlap="1" relativeHeight="16">
                <wp:simplePos x="0" y="0"/>
                <wp:positionH relativeFrom="column">
                  <wp:posOffset>4648200</wp:posOffset>
                </wp:positionH>
                <wp:positionV relativeFrom="paragraph">
                  <wp:posOffset>4143375</wp:posOffset>
                </wp:positionV>
                <wp:extent cx="15240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6pt;margin-top:32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8735" distR="38735" simplePos="0" locked="0" layoutInCell="0" allowOverlap="1" relativeHeight="20">
                <wp:simplePos x="0" y="0"/>
                <wp:positionH relativeFrom="column">
                  <wp:posOffset>1485900</wp:posOffset>
                </wp:positionH>
                <wp:positionV relativeFrom="paragraph">
                  <wp:posOffset>3181350</wp:posOffset>
                </wp:positionV>
                <wp:extent cx="15240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7pt;margin-top:250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8735" distR="38735" simplePos="0" locked="0" layoutInCell="0" allowOverlap="1" relativeHeight="21">
                <wp:simplePos x="0" y="0"/>
                <wp:positionH relativeFrom="column">
                  <wp:posOffset>3069590</wp:posOffset>
                </wp:positionH>
                <wp:positionV relativeFrom="paragraph">
                  <wp:posOffset>3181350</wp:posOffset>
                </wp:positionV>
                <wp:extent cx="152400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1.7pt;margin-top:250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8735" distR="38735" simplePos="0" locked="0" layoutInCell="0" allowOverlap="1" relativeHeight="22">
                <wp:simplePos x="0" y="0"/>
                <wp:positionH relativeFrom="column">
                  <wp:posOffset>4648200</wp:posOffset>
                </wp:positionH>
                <wp:positionV relativeFrom="paragraph">
                  <wp:posOffset>3181350</wp:posOffset>
                </wp:positionV>
                <wp:extent cx="15240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6pt;margin-top:250.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6195</wp:posOffset>
                </wp:positionH>
                <wp:positionV relativeFrom="paragraph">
                  <wp:posOffset>43180</wp:posOffset>
                </wp:positionV>
                <wp:extent cx="1482725" cy="1047115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2725" cy="10471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eastAsia="zh-HK"/>
                              </w:rPr>
                              <w:t>Sampl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eastAsia="zh-HK"/>
                              </w:rPr>
                              <w:t xml:space="preserve">80 high schools and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eastAsia="zh-HK"/>
                              </w:rPr>
                              <w:t>thei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eastAsia="zh-HK"/>
                              </w:rPr>
                              <w:t xml:space="preserve"> randomly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eastAsia="zh-HK"/>
                              </w:rPr>
                              <w:t xml:space="preserve"> chose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lang w:eastAsia="zh-HK"/>
                              </w:rPr>
                              <w:t>feeder school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6.75pt;height:82.45pt;mso-wrap-distance-left:9.05pt;mso-wrap-distance-right:9.05pt;mso-wrap-distance-top:0pt;mso-wrap-distance-bottom:0pt;margin-top:3.4pt;mso-position-vertical-relative:text;margin-left:2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lang w:eastAsia="zh-HK"/>
                        </w:rPr>
                        <w:t>Sample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2"/>
                          <w:lang w:eastAsia="zh-HK"/>
                        </w:rPr>
                        <w:t xml:space="preserve">80 high schools and </w:t>
                      </w:r>
                      <w:r>
                        <w:rPr>
                          <w:rFonts w:cs="Times New Roman" w:ascii="Times New Roman" w:hAnsi="Times New Roman"/>
                          <w:sz w:val="22"/>
                          <w:lang w:eastAsia="zh-HK"/>
                        </w:rPr>
                        <w:t>their</w:t>
                      </w:r>
                      <w:r>
                        <w:rPr>
                          <w:rFonts w:cs="Times New Roman" w:ascii="Times New Roman" w:hAnsi="Times New Roman"/>
                          <w:sz w:val="22"/>
                          <w:lang w:eastAsia="zh-HK"/>
                        </w:rPr>
                        <w:t xml:space="preserve"> randomly</w:t>
                      </w:r>
                      <w:r>
                        <w:rPr>
                          <w:rFonts w:cs="Times New Roman" w:ascii="Times New Roman" w:hAnsi="Times New Roman"/>
                          <w:sz w:val="22"/>
                          <w:lang w:eastAsia="zh-HK"/>
                        </w:rPr>
                        <w:t xml:space="preserve"> chosen </w:t>
                      </w:r>
                      <w:r>
                        <w:rPr>
                          <w:rFonts w:cs="Times New Roman" w:ascii="Times New Roman" w:hAnsi="Times New Roman"/>
                          <w:sz w:val="22"/>
                          <w:lang w:eastAsia="zh-HK"/>
                        </w:rPr>
                        <w:t>feeder school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720</wp:posOffset>
                </wp:positionH>
                <wp:positionV relativeFrom="paragraph">
                  <wp:posOffset>1490980</wp:posOffset>
                </wp:positionV>
                <wp:extent cx="1444625" cy="1037590"/>
                <wp:effectExtent l="0" t="0" r="0" b="0"/>
                <wp:wrapNone/>
                <wp:docPr id="1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eastAsia="zh-HK"/>
                              </w:rPr>
                              <w:t>Agree to participan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134</w:t>
                            </w: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 xml:space="preserve"> schools</w:t>
                            </w: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, 90 118 participa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5pt;height:81.7pt;mso-wrap-distance-left:9.05pt;mso-wrap-distance-right:9.05pt;mso-wrap-distance-top:0pt;mso-wrap-distance-bottom:0pt;margin-top:117.4pt;mso-position-vertical-relative:text;margin-left:3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lang w:eastAsia="zh-HK"/>
                        </w:rPr>
                        <w:t>Agree to participant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lang w:eastAsia="zh-HK"/>
                        </w:rPr>
                        <w:t>134</w:t>
                      </w:r>
                      <w:r>
                        <w:rPr>
                          <w:rFonts w:cs="Times New Roman" w:ascii="Times New Roman" w:hAnsi="Times New Roman"/>
                          <w:lang w:eastAsia="zh-HK"/>
                        </w:rPr>
                        <w:t xml:space="preserve"> schools</w:t>
                      </w:r>
                      <w:r>
                        <w:rPr>
                          <w:rFonts w:cs="Times New Roman" w:ascii="Times New Roman" w:hAnsi="Times New Roman"/>
                          <w:lang w:eastAsia="zh-HK"/>
                        </w:rPr>
                        <w:t>, 90 118 participa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195</wp:posOffset>
                </wp:positionH>
                <wp:positionV relativeFrom="paragraph">
                  <wp:posOffset>2919730</wp:posOffset>
                </wp:positionV>
                <wp:extent cx="1444625" cy="580390"/>
                <wp:effectExtent l="0" t="0" r="0" b="0"/>
                <wp:wrapNone/>
                <wp:docPr id="1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eastAsia="zh-HK"/>
                              </w:rPr>
                              <w:t>In-home intervie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20 475 participa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5pt;height:45.7pt;mso-wrap-distance-left:9.05pt;mso-wrap-distance-right:9.05pt;mso-wrap-distance-top:0pt;mso-wrap-distance-bottom:0pt;margin-top:229.9pt;mso-position-vertical-relative:text;margin-left:2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lang w:eastAsia="zh-HK"/>
                        </w:rPr>
                        <w:t>In-home interview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lang w:eastAsia="zh-HK"/>
                        </w:rPr>
                        <w:t>20 475 participa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5720</wp:posOffset>
                </wp:positionH>
                <wp:positionV relativeFrom="paragraph">
                  <wp:posOffset>3881755</wp:posOffset>
                </wp:positionV>
                <wp:extent cx="1444625" cy="580390"/>
                <wp:effectExtent l="0" t="0" r="0" b="0"/>
                <wp:wrapNone/>
                <wp:docPr id="1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eastAsia="zh-HK"/>
                              </w:rPr>
                              <w:t>Public dat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6 504 participa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5pt;height:45.7pt;mso-wrap-distance-left:9.05pt;mso-wrap-distance-right:9.05pt;mso-wrap-distance-top:0pt;mso-wrap-distance-bottom:0pt;margin-top:305.65pt;mso-position-vertical-relative:text;margin-left:3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lang w:eastAsia="zh-HK"/>
                        </w:rPr>
                        <w:t>Public data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lang w:eastAsia="zh-HK"/>
                        </w:rPr>
                        <w:t>6 504 participa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720</wp:posOffset>
                </wp:positionH>
                <wp:positionV relativeFrom="paragraph">
                  <wp:posOffset>4748530</wp:posOffset>
                </wp:positionV>
                <wp:extent cx="1444625" cy="580390"/>
                <wp:effectExtent l="0" t="0" r="0" b="0"/>
                <wp:wrapNone/>
                <wp:docPr id="1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Wave 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1994-199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5pt;height:45.7pt;mso-wrap-distance-left:9.05pt;mso-wrap-distance-right:9.05pt;mso-wrap-distance-top:0pt;mso-wrap-distance-bottom:0pt;margin-top:373.9pt;mso-position-vertical-relative:text;margin-left:3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lang w:eastAsia="zh-HK"/>
                        </w:rPr>
                        <w:t>Wave I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lang w:eastAsia="zh-HK"/>
                        </w:rPr>
                        <w:t>1994-199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633855</wp:posOffset>
                </wp:positionH>
                <wp:positionV relativeFrom="paragraph">
                  <wp:posOffset>3891280</wp:posOffset>
                </wp:positionV>
                <wp:extent cx="1444625" cy="580390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eastAsia="zh-HK"/>
                              </w:rPr>
                              <w:t>Public dat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4 834 participa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5pt;height:45.7pt;mso-wrap-distance-left:9.05pt;mso-wrap-distance-right:9.05pt;mso-wrap-distance-top:0pt;mso-wrap-distance-bottom:0pt;margin-top:306.4pt;mso-position-vertical-relative:text;margin-left:128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lang w:eastAsia="zh-HK"/>
                        </w:rPr>
                        <w:t>Public data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lang w:eastAsia="zh-HK"/>
                        </w:rPr>
                        <w:t>4 834 participa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208020</wp:posOffset>
                </wp:positionH>
                <wp:positionV relativeFrom="paragraph">
                  <wp:posOffset>3891280</wp:posOffset>
                </wp:positionV>
                <wp:extent cx="1444625" cy="58039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eastAsia="zh-HK"/>
                              </w:rPr>
                              <w:t>Public dat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4 882 participa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5pt;height:45.7pt;mso-wrap-distance-left:9.05pt;mso-wrap-distance-right:9.05pt;mso-wrap-distance-top:0pt;mso-wrap-distance-bottom:0pt;margin-top:306.4pt;mso-position-vertical-relative:text;margin-left:252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lang w:eastAsia="zh-HK"/>
                        </w:rPr>
                        <w:t>Public data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lang w:eastAsia="zh-HK"/>
                        </w:rPr>
                        <w:t>4 882 participa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798695</wp:posOffset>
                </wp:positionH>
                <wp:positionV relativeFrom="paragraph">
                  <wp:posOffset>3891280</wp:posOffset>
                </wp:positionV>
                <wp:extent cx="1444625" cy="58039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eastAsia="zh-HK"/>
                              </w:rPr>
                              <w:t>Public dat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5 114 participa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5pt;height:45.7pt;mso-wrap-distance-left:9.05pt;mso-wrap-distance-right:9.05pt;mso-wrap-distance-top:0pt;mso-wrap-distance-bottom:0pt;margin-top:306.4pt;mso-position-vertical-relative:text;margin-left:377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lang w:eastAsia="zh-HK"/>
                        </w:rPr>
                        <w:t>Public data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lang w:eastAsia="zh-HK"/>
                        </w:rPr>
                        <w:t>5 114 participa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633855</wp:posOffset>
                </wp:positionH>
                <wp:positionV relativeFrom="paragraph">
                  <wp:posOffset>2929255</wp:posOffset>
                </wp:positionV>
                <wp:extent cx="1444625" cy="58039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eastAsia="zh-HK"/>
                              </w:rPr>
                              <w:t>In-home intervie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14 738 participa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5pt;height:45.7pt;mso-wrap-distance-left:9.05pt;mso-wrap-distance-right:9.05pt;mso-wrap-distance-top:0pt;mso-wrap-distance-bottom:0pt;margin-top:230.65pt;mso-position-vertical-relative:text;margin-left:128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lang w:eastAsia="zh-HK"/>
                        </w:rPr>
                        <w:t>In-home interview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lang w:eastAsia="zh-HK"/>
                        </w:rPr>
                        <w:t>14 738 participa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208020</wp:posOffset>
                </wp:positionH>
                <wp:positionV relativeFrom="paragraph">
                  <wp:posOffset>2929255</wp:posOffset>
                </wp:positionV>
                <wp:extent cx="1444625" cy="58039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eastAsia="zh-HK"/>
                              </w:rPr>
                              <w:t>In-home intervie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15 197 participa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5pt;height:45.7pt;mso-wrap-distance-left:9.05pt;mso-wrap-distance-right:9.05pt;mso-wrap-distance-top:0pt;mso-wrap-distance-bottom:0pt;margin-top:230.65pt;mso-position-vertical-relative:text;margin-left:252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lang w:eastAsia="zh-HK"/>
                        </w:rPr>
                        <w:t>In-home interview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lang w:eastAsia="zh-HK"/>
                        </w:rPr>
                        <w:t>15 197 participa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798695</wp:posOffset>
                </wp:positionH>
                <wp:positionV relativeFrom="paragraph">
                  <wp:posOffset>2929255</wp:posOffset>
                </wp:positionV>
                <wp:extent cx="1444625" cy="58039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eastAsia="zh-HK"/>
                              </w:rPr>
                              <w:t>In-home intervie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15 701 participant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5pt;height:45.7pt;mso-wrap-distance-left:9.05pt;mso-wrap-distance-right:9.05pt;mso-wrap-distance-top:0pt;mso-wrap-distance-bottom:0pt;margin-top:230.65pt;mso-position-vertical-relative:text;margin-left:377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lang w:eastAsia="zh-HK"/>
                        </w:rPr>
                        <w:t>In-home interview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lang w:eastAsia="zh-HK"/>
                        </w:rPr>
                        <w:t>15 701 participa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633855</wp:posOffset>
                </wp:positionH>
                <wp:positionV relativeFrom="paragraph">
                  <wp:posOffset>4748530</wp:posOffset>
                </wp:positionV>
                <wp:extent cx="1444625" cy="58039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Wave 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199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5pt;height:45.7pt;mso-wrap-distance-left:9.05pt;mso-wrap-distance-right:9.05pt;mso-wrap-distance-top:0pt;mso-wrap-distance-bottom:0pt;margin-top:373.9pt;mso-position-vertical-relative:text;margin-left:128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lang w:eastAsia="zh-HK"/>
                        </w:rPr>
                        <w:t>Wave II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lang w:eastAsia="zh-HK"/>
                        </w:rPr>
                        <w:t>199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208020</wp:posOffset>
                </wp:positionH>
                <wp:positionV relativeFrom="paragraph">
                  <wp:posOffset>4748530</wp:posOffset>
                </wp:positionV>
                <wp:extent cx="1444625" cy="58039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Wave II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2001-200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5pt;height:45.7pt;mso-wrap-distance-left:9.05pt;mso-wrap-distance-right:9.05pt;mso-wrap-distance-top:0pt;mso-wrap-distance-bottom:0pt;margin-top:373.9pt;mso-position-vertical-relative:text;margin-left:252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lang w:eastAsia="zh-HK"/>
                        </w:rPr>
                        <w:t>Wave III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lang w:eastAsia="zh-HK"/>
                        </w:rPr>
                        <w:t>2001-200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798695</wp:posOffset>
                </wp:positionH>
                <wp:positionV relativeFrom="paragraph">
                  <wp:posOffset>4748530</wp:posOffset>
                </wp:positionV>
                <wp:extent cx="1444625" cy="580390"/>
                <wp:effectExtent l="0" t="0" r="0" b="0"/>
                <wp:wrapNone/>
                <wp:docPr id="2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4625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Wave IV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lang w:eastAsia="zh-HK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eastAsia="zh-HK"/>
                              </w:rPr>
                              <w:t>200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3.75pt;height:45.7pt;mso-wrap-distance-left:9.05pt;mso-wrap-distance-right:9.05pt;mso-wrap-distance-top:0pt;mso-wrap-distance-bottom:0pt;margin-top:373.9pt;mso-position-vertical-relative:text;margin-left:377.8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lang w:eastAsia="zh-HK"/>
                        </w:rPr>
                        <w:t>Wave IV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lang w:eastAsia="zh-HK"/>
                        </w:rPr>
                      </w:pPr>
                      <w:r>
                        <w:rPr>
                          <w:rFonts w:cs="Times New Roman" w:ascii="Times New Roman" w:hAnsi="Times New Roman"/>
                          <w:lang w:eastAsia="zh-HK"/>
                        </w:rPr>
                        <w:t>200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  <w:t xml:space="preserve">Figure </w:t>
      </w:r>
      <w:r>
        <w:rPr>
          <w:rFonts w:cs="Times New Roman" w:ascii="Times New Roman" w:hAnsi="Times New Roman"/>
          <w:lang w:eastAsia="zh-HK"/>
        </w:rPr>
        <w:t>S2</w:t>
      </w:r>
      <w:r>
        <w:rPr>
          <w:rFonts w:cs="Times New Roman" w:ascii="Times New Roman" w:hAnsi="Times New Roman"/>
          <w:lang w:eastAsia="zh-HK"/>
        </w:rPr>
        <w:t>.</w:t>
      </w:r>
      <w:r>
        <w:rPr>
          <w:rFonts w:cs="Times New Roman" w:ascii="Times New Roman" w:hAnsi="Times New Roman"/>
          <w:lang w:eastAsia="zh-HK"/>
        </w:rPr>
        <w:t xml:space="preserve"> Within-group sum of squares of the </w:t>
      </w:r>
      <w:r>
        <w:rPr>
          <w:rFonts w:cs="Times New Roman" w:ascii="Times New Roman" w:hAnsi="Times New Roman"/>
          <w:i/>
          <w:lang w:eastAsia="zh-HK"/>
        </w:rPr>
        <w:t>k</w:t>
      </w:r>
      <w:r>
        <w:rPr>
          <w:rFonts w:cs="Times New Roman" w:ascii="Times New Roman" w:hAnsi="Times New Roman"/>
          <w:lang w:eastAsia="zh-HK"/>
        </w:rPr>
        <w:t xml:space="preserve">-means cluster solutions, </w:t>
      </w:r>
      <w:r>
        <w:rPr>
          <w:rFonts w:cs="Times New Roman" w:ascii="Times New Roman" w:hAnsi="Times New Roman"/>
          <w:i/>
          <w:lang w:eastAsia="zh-HK"/>
        </w:rPr>
        <w:t>k</w:t>
      </w:r>
      <w:r>
        <w:rPr>
          <w:rFonts w:cs="Times New Roman" w:ascii="Times New Roman" w:hAnsi="Times New Roman"/>
          <w:lang w:eastAsia="zh-HK"/>
        </w:rPr>
        <w:t xml:space="preserve"> from 1 to 15</w:t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  <w:drawing>
          <wp:inline distT="0" distB="0" distL="0" distR="0">
            <wp:extent cx="5114925" cy="5105400"/>
            <wp:effectExtent l="0" t="0" r="0" b="0"/>
            <wp:docPr id="2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510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  <w:t xml:space="preserve">Table </w:t>
      </w:r>
      <w:r>
        <w:rPr>
          <w:rFonts w:cs="Times New Roman" w:ascii="Times New Roman" w:hAnsi="Times New Roman"/>
          <w:lang w:eastAsia="zh-HK"/>
        </w:rPr>
        <w:t>S</w:t>
      </w:r>
      <w:r>
        <w:rPr>
          <w:rFonts w:cs="Times New Roman" w:ascii="Times New Roman" w:hAnsi="Times New Roman"/>
          <w:lang w:eastAsia="zh-HK"/>
        </w:rPr>
        <w:t>1.</w:t>
      </w:r>
      <w:r>
        <w:rPr>
          <w:rFonts w:cs="Times New Roman" w:ascii="Times New Roman" w:hAnsi="Times New Roman"/>
          <w:lang w:eastAsia="zh-HK"/>
        </w:rPr>
        <w:t xml:space="preserve"> The loadings of the first two discriminant components of the physical activity and sedentary behavior variables</w:t>
      </w:r>
    </w:p>
    <w:tbl>
      <w:tblPr>
        <w:tblW w:w="76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9"/>
        <w:gridCol w:w="1903"/>
        <w:gridCol w:w="2169"/>
      </w:tblGrid>
      <w:tr>
        <w:trPr/>
        <w:tc>
          <w:tcPr>
            <w:tcW w:w="3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Variable</w:t>
            </w:r>
          </w:p>
        </w:tc>
        <w:tc>
          <w:tcPr>
            <w:tcW w:w="1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First component</w:t>
            </w:r>
          </w:p>
        </w:tc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Second component</w:t>
            </w:r>
          </w:p>
        </w:tc>
      </w:tr>
      <w:tr>
        <w:trPr/>
        <w:tc>
          <w:tcPr>
            <w:tcW w:w="360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eastAsia="zh-HK"/>
              </w:rPr>
              <w:t>Wave I (1994-1995)</w:t>
            </w:r>
          </w:p>
        </w:tc>
        <w:tc>
          <w:tcPr>
            <w:tcW w:w="1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</w:r>
          </w:p>
        </w:tc>
        <w:tc>
          <w:tcPr>
            <w:tcW w:w="2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 xml:space="preserve">Work around the house 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002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05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Roller-blading/cycling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-0.20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20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Play an active sport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-0.21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-0.22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Exercise, jogging, or walking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12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17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Hours/week watch TV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0.25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17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Hours/week watch videos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0.31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-0.32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Hours/week play computer games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0.29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-0.21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eastAsia="zh-HK"/>
              </w:rPr>
              <w:t>Wave II (1996)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 xml:space="preserve">Work around the house 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01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02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Roller-blading/cycling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-0.23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12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Play an active sport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18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-0.31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Exercise, jogging, or walking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09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15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Hours/week watch TV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0.32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-0.39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Hours/week watch videos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0.21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-0.20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Hours/week play computer games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0.22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14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Wave III (2001-2002)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 xml:space="preserve">Work around the house 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03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0.03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Hours/week watch videos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0.15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17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Hours/week play computer games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0.11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-0.20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Hours/week watch TV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0.30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-0.23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Bike/skateboard/bance/hike/hunt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-0.24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08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Roller-blading/ skate/ski/aerobics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-0.22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12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Play a strenuous sports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-0.28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19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Play individual sports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-0.25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-0.26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Gymnastics/weightlifting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-0.25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  <w:lang w:eastAsia="zh-HK"/>
              </w:rPr>
              <w:t>-0.26</w:t>
            </w:r>
          </w:p>
        </w:tc>
      </w:tr>
      <w:tr>
        <w:trPr/>
        <w:tc>
          <w:tcPr>
            <w:tcW w:w="360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Play golf/fish/</w:t>
            </w:r>
            <w:r>
              <w:rPr>
                <w:rFonts w:cs="Times New Roman" w:ascii="Times New Roman" w:hAnsi="Times New Roman"/>
                <w:lang w:eastAsia="zh-HK"/>
              </w:rPr>
              <w:t>bowling</w:t>
            </w:r>
            <w:r>
              <w:rPr>
                <w:rFonts w:cs="Times New Roman" w:ascii="Times New Roman" w:hAnsi="Times New Roman"/>
                <w:lang w:eastAsia="zh-HK"/>
              </w:rPr>
              <w:t>/baseball</w:t>
            </w:r>
          </w:p>
        </w:tc>
        <w:tc>
          <w:tcPr>
            <w:tcW w:w="190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09</w:t>
            </w:r>
          </w:p>
        </w:tc>
        <w:tc>
          <w:tcPr>
            <w:tcW w:w="21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005</w:t>
            </w:r>
          </w:p>
        </w:tc>
      </w:tr>
      <w:tr>
        <w:trPr/>
        <w:tc>
          <w:tcPr>
            <w:tcW w:w="360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Walk for exercise</w:t>
            </w:r>
          </w:p>
        </w:tc>
        <w:tc>
          <w:tcPr>
            <w:tcW w:w="1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06</w:t>
            </w:r>
          </w:p>
        </w:tc>
        <w:tc>
          <w:tcPr>
            <w:tcW w:w="2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HK"/>
              </w:rPr>
              <w:t>-0.05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  <w:t xml:space="preserve">Loadings with absolute values </w:t>
      </w:r>
      <w:r>
        <w:rPr>
          <w:rFonts w:cs="Times New Roman" w:ascii="Times New Roman" w:hAnsi="Times New Roman"/>
          <w:lang w:eastAsia="zh-HK"/>
        </w:rPr>
        <w:t>≥</w:t>
      </w:r>
      <w:r>
        <w:rPr>
          <w:rFonts w:cs="Times New Roman" w:ascii="Times New Roman" w:hAnsi="Times New Roman"/>
          <w:lang w:eastAsia="zh-HK"/>
        </w:rPr>
        <w:t>0.2 are in bold.</w:t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  <w:t xml:space="preserve">Table S2. Linear regression of the association of cluster groups on increase of BMI </w:t>
      </w:r>
    </w:p>
    <w:tbl>
      <w:tblPr>
        <w:tblW w:w="92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1"/>
        <w:gridCol w:w="2010"/>
        <w:gridCol w:w="936"/>
      </w:tblGrid>
      <w:tr>
        <w:trPr/>
        <w:tc>
          <w:tcPr>
            <w:tcW w:w="6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Variable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Beta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-value</w:t>
            </w:r>
          </w:p>
        </w:tc>
      </w:tr>
      <w:tr>
        <w:trPr/>
        <w:tc>
          <w:tcPr>
            <w:tcW w:w="6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hysical activity and sedentary behaviors, Waves I-III (1994-2001)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Cluster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LPALSB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HPALSB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53 (-1.</w:t>
            </w:r>
            <w:r>
              <w:rPr>
                <w:rFonts w:cs="Times New Roman" w:ascii="Times New Roman" w:hAnsi="Times New Roman"/>
                <w:sz w:val="22"/>
              </w:rPr>
              <w:t>01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, 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0.0</w:t>
            </w: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03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LPA</w:t>
            </w:r>
            <w:r>
              <w:rPr>
                <w:rFonts w:cs="Times New Roman" w:ascii="Times New Roman" w:hAnsi="Times New Roman"/>
                <w:sz w:val="22"/>
              </w:rPr>
              <w:t>H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SB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51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(-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.07, 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.1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09</w:t>
            </w:r>
          </w:p>
        </w:tc>
      </w:tr>
      <w:tr>
        <w:trPr/>
        <w:tc>
          <w:tcPr>
            <w:tcW w:w="6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Covariates, Wave I (1994)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Sex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Male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Female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59 (-1.01, -0.1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1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Smok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07 (-0.64, 0.5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2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Binge Drink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30 (-0.82, 0.2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5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Education level of parent-in-home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8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  <w:lang w:eastAsia="zh-HK"/>
              </w:rPr>
              <w:t>th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 xml:space="preserve"> grade or les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.04 (0.80, 3.2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01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&gt;8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eastAsia="zh-HK"/>
              </w:rPr>
              <w:t>th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grade/didn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’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t graduate high schoo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7 (-0.90, 1.0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9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Business/trade/voc school instead high schoo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.23 (-0.38, 4.8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9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High school graduate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5 (-0.46, 0.9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9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Completed a GED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9 (-0.64, 1.8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5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Business/trade/voc school after high schoo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5 (-0.20, 1.4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3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College/didn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’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t graduate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28 (0.53, 2.0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01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Graduated from college/university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8 (-0.25, 1.2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0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rof training beyond 4-year college/univ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Mother has history of diabete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45 (-1.50, 0.5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9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Father has history of diabete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8 (-0.33, 1.4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1</w:t>
            </w:r>
          </w:p>
        </w:tc>
      </w:tr>
      <w:tr>
        <w:trPr/>
        <w:tc>
          <w:tcPr>
            <w:tcW w:w="63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Age (years)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14 (-0.27, -0.01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4</w:t>
            </w:r>
          </w:p>
        </w:tc>
      </w:tr>
      <w:tr>
        <w:trPr/>
        <w:tc>
          <w:tcPr>
            <w:tcW w:w="6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Covariates, Wave III (2001-2002)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Smoker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18 (-0.64, 0.2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3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Binge Drink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6 (-0.36, 0.49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eastAsia="zh-HK"/>
        </w:rPr>
        <w:t xml:space="preserve">LPAHSB: low physical </w:t>
      </w:r>
      <w:r>
        <w:rPr>
          <w:rFonts w:cs="Times New Roman" w:ascii="Times New Roman" w:hAnsi="Times New Roman"/>
          <w:lang w:eastAsia="zh-HK"/>
        </w:rPr>
        <w:t>activity</w:t>
      </w:r>
      <w:r>
        <w:rPr>
          <w:rFonts w:cs="Times New Roman" w:ascii="Times New Roman" w:hAnsi="Times New Roman"/>
          <w:lang w:eastAsia="zh-HK"/>
        </w:rPr>
        <w:t xml:space="preserve"> high sedentary behavior; HPALSB: high physical </w:t>
      </w:r>
      <w:r>
        <w:rPr>
          <w:rFonts w:cs="Times New Roman" w:ascii="Times New Roman" w:hAnsi="Times New Roman"/>
          <w:lang w:eastAsia="zh-HK"/>
        </w:rPr>
        <w:t>activity</w:t>
      </w:r>
      <w:r>
        <w:rPr>
          <w:rFonts w:cs="Times New Roman" w:ascii="Times New Roman" w:hAnsi="Times New Roman"/>
          <w:lang w:eastAsia="zh-HK"/>
        </w:rPr>
        <w:t xml:space="preserve"> low sedentary behavior; LPALSB: low physical </w:t>
      </w:r>
      <w:r>
        <w:rPr>
          <w:rFonts w:cs="Times New Roman" w:ascii="Times New Roman" w:hAnsi="Times New Roman"/>
          <w:lang w:eastAsia="zh-HK"/>
        </w:rPr>
        <w:t>activity</w:t>
      </w:r>
      <w:r>
        <w:rPr>
          <w:rFonts w:cs="Times New Roman" w:ascii="Times New Roman" w:hAnsi="Times New Roman"/>
          <w:lang w:eastAsia="zh-HK"/>
        </w:rPr>
        <w:t xml:space="preserve"> low sedentary behavior.</w:t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  <w:t xml:space="preserve">Table S3. Logistic regression of the association of cluster groups on incidence of type 2 diabetes </w:t>
      </w:r>
    </w:p>
    <w:tbl>
      <w:tblPr>
        <w:tblW w:w="91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1"/>
        <w:gridCol w:w="1863"/>
        <w:gridCol w:w="936"/>
      </w:tblGrid>
      <w:tr>
        <w:trPr/>
        <w:tc>
          <w:tcPr>
            <w:tcW w:w="6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Variable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-value</w:t>
            </w:r>
          </w:p>
        </w:tc>
      </w:tr>
      <w:tr>
        <w:trPr/>
        <w:tc>
          <w:tcPr>
            <w:tcW w:w="6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hysical activity and sedentary behaviors, Waves I-III (1994-2001)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Cluster</w:t>
            </w:r>
          </w:p>
        </w:tc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LPALSB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HPALSB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7 (0.52, 1.4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2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LPA</w:t>
            </w:r>
            <w:r>
              <w:rPr>
                <w:rFonts w:cs="Times New Roman" w:ascii="Times New Roman" w:hAnsi="Times New Roman"/>
                <w:b/>
                <w:sz w:val="22"/>
              </w:rPr>
              <w:t>H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SB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69 (1.04, 2.7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4</w:t>
            </w:r>
          </w:p>
        </w:tc>
      </w:tr>
      <w:tr>
        <w:trPr/>
        <w:tc>
          <w:tcPr>
            <w:tcW w:w="6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Covariates, Wave I (1994)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Sex</w:t>
            </w:r>
          </w:p>
        </w:tc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Male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Female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4 (0.69, 1.5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7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Smok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2 (0.47, 1.4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8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Binge Drink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5 (0.64, 1.7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5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Education level of parent-in-home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8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eastAsia="zh-HK"/>
              </w:rPr>
              <w:t>th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grade or less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.58 (0.95, 7.0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6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&gt;8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eastAsia="zh-HK"/>
              </w:rPr>
              <w:t>th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grade/didn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’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t graduate high schoo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77 (0.73, 4.3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1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Business/trade/voc school instead high schoo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28 (0.11, 14.5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4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High school graduate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63 (0.76, 3.4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1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Completed a GED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9 (0.12, 2.9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2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Business/trade/voc school after high schoo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7 (0.29, 2.0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1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College/didn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’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t graduate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26 (0.55, 2.8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8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Graduated from college/university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17 (0.51, 2.7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1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rof training beyond 4-year college/univ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Mother has history of diabetes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39 (0.62, 3.0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3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Father has history of diabetes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58 (0.80, 3.1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9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Age (years)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1 (0.89, 1.1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8</w:t>
            </w:r>
          </w:p>
        </w:tc>
      </w:tr>
      <w:tr>
        <w:trPr/>
        <w:tc>
          <w:tcPr>
            <w:tcW w:w="63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BMI (kg/m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  <w:lang w:eastAsia="zh-HK"/>
              </w:rPr>
              <w:t>2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)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8 (1.05, 1.12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&lt;0.001</w:t>
            </w:r>
          </w:p>
        </w:tc>
      </w:tr>
      <w:tr>
        <w:trPr/>
        <w:tc>
          <w:tcPr>
            <w:tcW w:w="6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Covariates, Wave III (2001-2002)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Smoker</w:t>
            </w:r>
          </w:p>
        </w:tc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16 (0.75, 1.8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1</w:t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Binge Drink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30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4 (0.42, 0.97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3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eastAsia="zh-HK"/>
        </w:rPr>
        <w:t xml:space="preserve">LPAHSB: low physical </w:t>
      </w:r>
      <w:r>
        <w:rPr>
          <w:rFonts w:cs="Times New Roman" w:ascii="Times New Roman" w:hAnsi="Times New Roman"/>
          <w:lang w:eastAsia="zh-HK"/>
        </w:rPr>
        <w:t>activity</w:t>
      </w:r>
      <w:r>
        <w:rPr>
          <w:rFonts w:cs="Times New Roman" w:ascii="Times New Roman" w:hAnsi="Times New Roman"/>
          <w:lang w:eastAsia="zh-HK"/>
        </w:rPr>
        <w:t xml:space="preserve"> high sedentary behavior; HPALSB: high physical </w:t>
      </w:r>
      <w:r>
        <w:rPr>
          <w:rFonts w:cs="Times New Roman" w:ascii="Times New Roman" w:hAnsi="Times New Roman"/>
          <w:lang w:eastAsia="zh-HK"/>
        </w:rPr>
        <w:t>activity</w:t>
      </w:r>
      <w:r>
        <w:rPr>
          <w:rFonts w:cs="Times New Roman" w:ascii="Times New Roman" w:hAnsi="Times New Roman"/>
          <w:lang w:eastAsia="zh-HK"/>
        </w:rPr>
        <w:t xml:space="preserve"> low sedentary behavior; LPALSB: low physical </w:t>
      </w:r>
      <w:r>
        <w:rPr>
          <w:rFonts w:cs="Times New Roman" w:ascii="Times New Roman" w:hAnsi="Times New Roman"/>
          <w:lang w:eastAsia="zh-HK"/>
        </w:rPr>
        <w:t>activity</w:t>
      </w:r>
      <w:r>
        <w:rPr>
          <w:rFonts w:cs="Times New Roman" w:ascii="Times New Roman" w:hAnsi="Times New Roman"/>
          <w:lang w:eastAsia="zh-HK"/>
        </w:rPr>
        <w:t xml:space="preserve"> low sedentary behavior.</w:t>
      </w:r>
      <w:r>
        <w:br w:type="page"/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  <w:t>Table S4. Linear regression of the association of physical activity and sedentary behaviors on increase of BMI</w:t>
      </w:r>
    </w:p>
    <w:tbl>
      <w:tblPr>
        <w:tblW w:w="90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9"/>
        <w:gridCol w:w="2010"/>
        <w:gridCol w:w="936"/>
      </w:tblGrid>
      <w:tr>
        <w:trPr/>
        <w:tc>
          <w:tcPr>
            <w:tcW w:w="6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Variable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Beta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-value</w:t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hysical activity and sedentary behaviors, Wave I (1994)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Work around the house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or 2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19 (-1.29, 0.9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3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or 4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21 (-1.30, 0.8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or more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40 (-1.51, 0.7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8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oller-blading/cycling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or 2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09 (-0.57, 0.3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or 4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47 (-1.13, 0.1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7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or more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71 (-1.46, 0.0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6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lay an active sport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or 2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5 (-0.47, 0.5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or 4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03 (-0.62, 0.5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9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or more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1 (-0.39, 0.8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Exercise, jogging, or walking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or 2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2 (-0.58, 0.6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96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or 4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4 (-0.19, 1.0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7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or more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19 (-0.82, 0.4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Hours/week watch TV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1 (-0.002, 0.0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Hours/week watch video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1 (-0.02, 0.0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5</w:t>
            </w:r>
          </w:p>
        </w:tc>
      </w:tr>
      <w:tr>
        <w:trPr/>
        <w:tc>
          <w:tcPr>
            <w:tcW w:w="60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Hours/week play computer games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01 (-0.05, 0.02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4</w:t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hysical activity and sedentary behaviors, Wave II (1995-1996)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Work around the house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or 2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6 (-0.60, 1.9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or 4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6 (-0.69, 1.8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8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or more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7 (-0.19, 2.3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0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oller-blading/cycling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or 2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36 (-0.84, 0.1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or 4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18 (-0.87, 0.5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0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or more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5 (-0.48, 1.1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lay an active sport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or 2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38 (-0.89, 0.1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or 4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22 (-0.82, 0.3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or more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56 (-1.17, 0.0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7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Exercise, jogging, or walking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or 2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51 (-1.11, 0.1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0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or 4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09 (-0.73, 0.5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0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or more times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54 (-1.21, 0.1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Hours/week watch TV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1 (-0.01, 0.0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6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Hours/week watch video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2 (-0.02, 0.0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6</w:t>
            </w:r>
          </w:p>
        </w:tc>
      </w:tr>
      <w:tr>
        <w:trPr/>
        <w:tc>
          <w:tcPr>
            <w:tcW w:w="60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Hours/week play computer games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2 (-0.03, 0.06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3</w:t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hysical activity and sedentary behaviors, Wave III (2001-2002)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Work around the house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1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1.47 (-2.63, -0.3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2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1.03 (-2.00, -0.0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55 (-1.48, 0.3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4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1.09 (-2.05, -0.1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3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38 (-1.39, 0.6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6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6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50 (-1.67, 0.6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 or more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65 (-1.54, 0.2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6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Hours/week watch video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2 (-0.01, 0.0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Hours/week play computer game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1 (-0.02, 0.0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Hours/week watch TV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002 (-0.02, 0.0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7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Bike/skateboard/bance/hike/hunt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0 (-0.28, 0.8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2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9 (0.10, 1.2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8 (-0.22, 1.1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8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18 (-1.15, 0.7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12 (-1.26, 1.0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6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22 (-1.87, 1.4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 or more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4 (-0.74, 1.4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oller-blading/ skate/ski/aerobic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2 (-0.45, 1.0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54 (-1.39, 0.3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0 (-0.78, 1.1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1.21 (-2.61, 0.1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16 (-1.71, 1.3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6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1.57 (-4.72, 1.5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3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 or more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41 (-2.45, 1.6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0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lay a strenuous sport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13 (-0.92, 0.6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9 (-0.80, 0.9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1 (-1.01, 1.4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29 (-1.94, 1.3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3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7 (-1.10, 2.4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6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6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2 (-3.19, 3.6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90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 or more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9 (-1.79, 1.9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93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Play individual sport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41 (-1.19, 0.3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2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93 (-1.68, -0.1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3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1.10 (-2.02, -0.1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45 (-1.62, 0.7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9 (-1.02, 1.6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6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6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1.54 (-3.78, 0.6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8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 or more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1.20 (-2.91, 0.5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7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Gymnastics/weightlifting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2 (-0.44, 1.2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3 (-0.44, 1.2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8 (-0.25, 1.2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4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14 (0.12, 2.1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3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42 (-1.65, 0.8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0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6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2 (-1.79, 2.0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90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 or more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8 (-0.81, 2.3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Play golf/fish/bowling/basebal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7 (-0.27, 1.0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6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3 (-0.37, 1.6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5 (-1.04, 1.9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6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7 (-2.00, 2.9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5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2.65 (-5.39, -0.0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48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6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85 (-3.85, 7.5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 or more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32 (-3.35, 2.7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Walk for exercise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19 (-1.29, 0.9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21 (-1.30, 0.8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40 (-1.51, 0.7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7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19 (-1.29, 0.9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21 (-1.30, 0.8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6 per week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40 (-1.51, 0.7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5</w:t>
            </w:r>
          </w:p>
        </w:tc>
      </w:tr>
      <w:tr>
        <w:trPr/>
        <w:tc>
          <w:tcPr>
            <w:tcW w:w="606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 or more per week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19 (-1.29, 0.90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2</w:t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Covariates, Wave I (1994)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Sex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Male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Female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39 (-0.88, 0.0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Smok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5 (-0.49, 0.5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6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Binge Drink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32 (-0.81, 0.1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Education level of parent-in-home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8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eastAsia="zh-HK"/>
              </w:rPr>
              <w:t>th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grade or les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&gt;8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  <w:lang w:eastAsia="zh-HK"/>
              </w:rPr>
              <w:t>th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 xml:space="preserve"> grade/didn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’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t graduate high schoo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1.91 (-3.09, -0.7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0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Business/trade/voc school instead high schoo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0 (-2.01, 3.2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High school graduate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1.54 (-2.57, -0.5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0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Completed a GED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1.31 (-2.71, 0.1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7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Business/trade/voc school after high schoo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1.04 (-2.17, 0.0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7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College/didn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’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t graduate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81 (-1.88, 0.2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Graduated from college/university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1.37 (-2.44, -0.3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Prof training beyond 4-year college/univ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1.93 (-3.07, -0.8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Mother has history of diabete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53 (-1.50, 0.4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8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Father has history of diabete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1 (-0.14, 1.5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0</w:t>
            </w:r>
          </w:p>
        </w:tc>
      </w:tr>
      <w:tr>
        <w:trPr/>
        <w:tc>
          <w:tcPr>
            <w:tcW w:w="60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Age (years)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18 (-0.31, -0.05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1</w:t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Covariates, Wave III (2001-2002)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Smoker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-0.23 (-0.67, 0.2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Binge Drink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7 (-0.34, 0.48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4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  <w:t>Table S5. Logistic regression of the association of physical activity and sedentary behaviors on incidence of type 2 diabetes</w:t>
      </w:r>
    </w:p>
    <w:tbl>
      <w:tblPr>
        <w:tblW w:w="9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9"/>
        <w:gridCol w:w="2075"/>
        <w:gridCol w:w="936"/>
      </w:tblGrid>
      <w:tr>
        <w:trPr/>
        <w:tc>
          <w:tcPr>
            <w:tcW w:w="6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Variable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OR (95% CI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-value</w:t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hysical activity and sedentary behaviors, Wave I (1994)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Work around the house</w:t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or 2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66 (0.46, 5.9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or 4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97 (0.55, 7.1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0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or more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73 (0.48, 6.3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0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oller-blading/cycling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or 2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2 (0.58, 1.7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9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or 4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31 (0.60, 2.8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0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or more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58 (0.70, 3.6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7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lay an active sport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or 2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7 (0.60, 1.9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3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or 4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29 (0.68, 2.4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or more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90 (0.46, 1.7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6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Exercise, jogging, or walking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or 2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2 (0.50, 2.1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9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or 4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5 (0.48, 2.3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90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5 or more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.42 (1.19, 4.9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Hours/week watch TV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3 (1.01, 1.0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0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Hours/week watch video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98 (0.96, 1.0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2</w:t>
            </w:r>
          </w:p>
        </w:tc>
      </w:tr>
      <w:tr>
        <w:trPr/>
        <w:tc>
          <w:tcPr>
            <w:tcW w:w="60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Hours/week play computer games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1 (0.98, 1.05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7</w:t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hysical activity and sedentary behaviors, Wave II (1995-1996)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Work around the house</w:t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or 2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8 (0.14, 1.7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6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or 4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7 (0.22, 2.6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or more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9 (0.20, 2.4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6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oller-blading/cycling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or 2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94 (0.54, 1.6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or 4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11 (0.51, 2.3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0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or more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5 (0.05, 1.1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7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lay an active sport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or 2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2 (0.40, 1.2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6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or 4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10 (0.57, 2.1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8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or more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3 (0.41, 1.6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Exercise, jogging, or walking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or 2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4 (0.32, 1.2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0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or 4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0 (0.49, 2.0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9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or more times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7 (0.32, 1.3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8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Hours/week watch TV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98 (0.96, 1.0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3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Hours/week watch video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4 (1.01, 1.0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2</w:t>
            </w:r>
          </w:p>
        </w:tc>
      </w:tr>
      <w:tr>
        <w:trPr/>
        <w:tc>
          <w:tcPr>
            <w:tcW w:w="60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Hours/week play computer games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95 (0.89, 1.01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2</w:t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hysical activity and sedentary behaviors, Wave III (2001-2002)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Work around the house</w:t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2 (0.25, 2.7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8 (0.22, 1.8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6 (0.27, 1.6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8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9 (0.31, 2.0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3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8 (0.12, 1.2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0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6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2 (0.16, 2.3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8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 or more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3 (0.27, 1.4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0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Hours/week watch video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1 (0.98, 1.0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Hours/week play computer gam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1 (0.98, 1.0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Hours/week watch TV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1 (1.00, 1.0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Bike/skateboard/bance/hike/hunt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34 (0.73, 2.4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43 (0.78, 2.6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0 (0.28, 1.7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56 (0.51, 4.7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3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66 (0.42, 6.5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7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6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/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 or more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4 (0.22, 3.2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0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Roller-blading/ skate/ski/aerobic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2 (0.28, 1.8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11 (0.38, 3.2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9 (0.02, 1.5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9 (0.08, 5.6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3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8 (0.10, 12.1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9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6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/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7 or more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1.40 (1.81, 71.9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Play a strenuous sport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6 (0.13, 1.6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3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32 (0.48, 3.5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3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.58 (1.53, 13.7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.22 (0.97, 18.3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6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/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6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.54 (0.15, 43.25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 or more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0 (0.01, 13.1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Play individual sport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21 (0.52, 2.8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2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6 (0.03, 0.8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3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4 (0.02, 1.1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7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6 (0.14, 4.0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/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6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.30 (0.14, 37.8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6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 or more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3 (0.08, 6.4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8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Gymnastics/weightlifting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7 (0.40, 2.8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3 (0.19, 1.5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9 (0.26, 1.8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8 (0.18, 2.6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7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/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6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/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 or more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9 (0.11, 4.2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lay golf/fish/bowling/basebal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12 (0.52, 2.4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8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8 (0.21, 2.9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91 (0.17, 4.9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9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3 (0.03, 12.2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6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8 (0.01, 58.9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7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6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/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 or more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/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Walk for exercise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t at al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38 (0.68, 2.7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7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2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57 (0.81, 3.0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8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3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15 (0.51, 2.6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4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30 (0.44, 3.8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5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5 (0.21, 3.41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6 per week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/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7 or more per week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56 (0.76, 3.23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3</w:t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Covariates, Wave I (1994)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Sex</w:t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Male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Female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8 (0.51, 1.5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5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Smoker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8 (0.37, 1.2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Binge Drinker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32 (0.76, 2.2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Education level of parent-in-home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8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eastAsia="zh-HK"/>
              </w:rPr>
              <w:t>th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grade or les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&gt;8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eastAsia="zh-HK"/>
              </w:rPr>
              <w:t>th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 xml:space="preserve"> grade/didn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’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t graduate high schoo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90 (0.32, 2.5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4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Business/trade/voc school instead high schoo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7 (0.03, 4.36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3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High school graduate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82 (0.33, 2.04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7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Completed a GED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5 (0.04, 1.4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1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Business/trade/voc school after high school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8 (0.16, 1.50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1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College/didn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’</w:t>
            </w:r>
            <w:r>
              <w:rPr>
                <w:rFonts w:cs="Times New Roman" w:ascii="Times New Roman" w:hAnsi="Times New Roman"/>
                <w:sz w:val="22"/>
                <w:lang w:eastAsia="zh-HK"/>
              </w:rPr>
              <w:t>t graduate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4 (0.24, 1.7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8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Graduated from college/university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4 (0.24, 1.72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38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Prof training beyond 4-year college/univ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5 (0.18, 1.68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2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Mother has history of diabet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45 (0.59, 3.57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42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Father has history of diabet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94 (0.92, 4.09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8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Age (years)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5 (0.90, 1.2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52</w:t>
            </w:r>
          </w:p>
        </w:tc>
      </w:tr>
      <w:tr>
        <w:trPr/>
        <w:tc>
          <w:tcPr>
            <w:tcW w:w="60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BMI (kg/m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  <w:lang w:eastAsia="zh-HK"/>
              </w:rPr>
              <w:t>2</w:t>
            </w: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)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9 (1.05, 1.13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&lt;0.001</w:t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Covariates, Wave III (2001-2002)</w:t>
            </w:r>
          </w:p>
        </w:tc>
        <w:tc>
          <w:tcPr>
            <w:tcW w:w="2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Smoker</w:t>
            </w:r>
          </w:p>
        </w:tc>
        <w:tc>
          <w:tcPr>
            <w:tcW w:w="2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1.07 (0.66, 1.73)</w:t>
            </w:r>
          </w:p>
        </w:tc>
        <w:tc>
          <w:tcPr>
            <w:tcW w:w="9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79</w:t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  <w:t>Binge Drinker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 w:val="22"/>
                <w:lang w:eastAsia="zh-HK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No</w:t>
            </w:r>
          </w:p>
        </w:tc>
        <w:tc>
          <w:tcPr>
            <w:tcW w:w="20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Ref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</w:r>
          </w:p>
        </w:tc>
      </w:tr>
      <w:tr>
        <w:trPr/>
        <w:tc>
          <w:tcPr>
            <w:tcW w:w="606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Yes</w:t>
            </w:r>
          </w:p>
        </w:tc>
        <w:tc>
          <w:tcPr>
            <w:tcW w:w="20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62 (0.39, 0.99)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eastAsia="zh-HK"/>
              </w:rPr>
            </w:pPr>
            <w:r>
              <w:rPr>
                <w:rFonts w:cs="Times New Roman" w:ascii="Times New Roman" w:hAnsi="Times New Roman"/>
                <w:sz w:val="22"/>
                <w:lang w:eastAsia="zh-HK"/>
              </w:rPr>
              <w:t>0.045</w:t>
            </w:r>
          </w:p>
        </w:tc>
      </w:tr>
    </w:tbl>
    <w:p>
      <w:pPr>
        <w:pStyle w:val="Normal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Tahoma" w:hAnsi="Tahoma" w:cs="Tahoma"/>
      <w:kern w:val="2"/>
      <w:sz w:val="16"/>
      <w:szCs w:val="16"/>
    </w:rPr>
  </w:style>
  <w:style w:type="character" w:styleId="Style16">
    <w:name w:val="頁首 字元"/>
    <w:basedOn w:val="Style14"/>
    <w:qFormat/>
    <w:rPr>
      <w:kern w:val="2"/>
      <w:sz w:val="24"/>
      <w:szCs w:val="22"/>
      <w:lang w:eastAsia="zh-TW"/>
    </w:rPr>
  </w:style>
  <w:style w:type="character" w:styleId="Style17">
    <w:name w:val="頁尾 字元"/>
    <w:basedOn w:val="Style14"/>
    <w:qFormat/>
    <w:rPr>
      <w:kern w:val="2"/>
      <w:sz w:val="24"/>
      <w:szCs w:val="2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10:51:00Z</dcterms:created>
  <dc:creator>paullee</dc:creator>
  <dc:description/>
  <cp:keywords/>
  <dc:language>en-US</dc:language>
  <cp:lastModifiedBy>Paul Lee</cp:lastModifiedBy>
  <dcterms:modified xsi:type="dcterms:W3CDTF">2014-09-04T07:16:00Z</dcterms:modified>
  <cp:revision>22</cp:revision>
  <dc:subject/>
  <dc:title/>
</cp:coreProperties>
</file>